
<file path=META-INF/manifest.xml><?xml version="1.0" encoding="utf-8"?>
<manifest:manifest xmlns:manifest="urn:oasis:names:tc:opendocument:xmlns:manifest:1.0">
  <manifest:file-entry manifest:full-path="/" manifest:media-type="application/vnd.oasis.opendocument.text"/>
  <manifest:file-entry manifest:full-path="content.xml" manifest:media-type="text/xml"/>
  <manifest:file-entry manifest:full-path="styles.xml" manifest:media-type="text/xml"/>
  <manifest:file-entry manifest:full-path="settings.xml" manifest:media-type="text/xml"/>
  <manifest:file-entry manifest:full-path="meta.xml" manifest:media-type="text/xml"/>
</manifest:manifest>
</file>

<file path=content.xml><?xml version="1.0" encoding="utf-8"?>
<office:document-content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4">
  <office:font-face-decls>
    <style:font-face style:name="Aptos" svg:font-family="Aptos" style:font-family-generic="swiss" style:font-pitch="variable"/>
    <style:font-face style:name="Times New Roman" svg:font-family="Times New Roman" style:font-family-generic="roman" style:font-pitch="variable" svg:panose-1="2 2 6 3 5 4 5 2 3 4"/>
    <style:font-face style:name="Aptos Display" svg:font-family="Aptos Display" style:font-family-generic="swiss" style:font-pitch="variable"/>
    <style:font-face style:name="Calibri" svg:font-family="Calibri" style:font-family-generic="swiss" style:font-pitch="variable" svg:panose-1="2 15 5 2 2 2 4 3 2 4"/>
    <style:font-face style:name="Symbol" style:font-charset="x-symbol" svg:font-family="Symbol" style:font-family-generic="roman" style:font-pitch="variable" svg:panose-1="5 5 1 2 1 7 6 2 5 7"/>
    <style:font-face style:name="Courier New" svg:font-family="Courier New" style:font-family-generic="modern" style:font-pitch="fixed" svg:panose-1="2 7 3 9 2 2 5 2 4 4"/>
    <style:font-face style:name="Wingdings" style:font-charset="x-symbol" svg:font-family="Wingdings" style:font-family-generic="system" style:font-pitch="variable" svg:panose-1="5 0 0 0 0 0 0 0 0 0"/>
  </office:font-face-decls>
  <office:automatic-styles>
    <text:list-style style:name="LFO1">
      <text:list-level-style-bullet text:level="1" text:style-name="WW_CharLFO1LVL1" text:bullet-char="">
        <style:list-level-properties text:space-before="0.5in" text:min-label-width="0.25in" text:list-level-position-and-space-mode="label-alignment">
          <style:list-level-label-alignment text:label-followed-by="listtab" fo:margin-left="0.75in" fo:text-indent="-0.25in"/>
        </style:list-level-properties>
        <style:text-properties style:font-name="Symbol"/>
      </text:list-level-style-bullet>
      <text:list-level-style-bullet text:level="2" text:style-name="WW_CharLFO1LVL2" text:bullet-char="o">
        <style:list-level-properties text:space-before="0.75in" text:min-label-width="0.25in" text:list-level-position-and-space-mode="label-alignment">
          <style:list-level-label-alignment text:label-followed-by="listtab" fo:margin-left="1in" fo:text-indent="-0.25in"/>
        </style:list-level-properties>
        <style:text-properties style:font-name="Courier New"/>
      </text:list-level-style-bullet>
      <text:list-level-style-bullet text:level="3" text:style-name="WW_CharLFO1LVL3" text:bullet-char="">
        <style:list-level-properties text:space-before="1.25in" text:min-label-width="0.25in" text:list-level-position-and-space-mode="label-alignment">
          <style:list-level-label-alignment text:label-followed-by="listtab" fo:margin-left="1.5in" fo:text-indent="-0.25in"/>
        </style:list-level-properties>
        <style:text-properties style:font-name="Wingdings"/>
      </text:list-level-style-bullet>
      <text:list-level-style-bullet text:level="4" text:style-name="WW_CharLFO1LVL4" text:bullet-char="">
        <style:list-level-properties text:space-before="1.75in" text:min-label-width="0.25in" text:list-level-position-and-space-mode="label-alignment">
          <style:list-level-label-alignment text:label-followed-by="listtab" fo:margin-left="2in" fo:text-indent="-0.25in"/>
        </style:list-level-properties>
        <style:text-properties style:font-name="Symbol"/>
      </text:list-level-style-bullet>
      <text:list-level-style-bullet text:level="5" text:style-name="WW_CharLFO1LVL5" text:bullet-char="o">
        <style:list-level-properties text:space-before="2.25in" text:min-label-width="0.25in" text:list-level-position-and-space-mode="label-alignment">
          <style:list-level-label-alignment text:label-followed-by="listtab" fo:margin-left="2.5in" fo:text-indent="-0.25in"/>
        </style:list-level-properties>
        <style:text-properties style:font-name="Courier New"/>
      </text:list-level-style-bullet>
      <text:list-level-style-bullet text:level="6" text:style-name="WW_CharLFO1LVL6" text:bullet-char="">
        <style:list-level-properties text:space-before="2.75in" text:min-label-width="0.25in" text:list-level-position-and-space-mode="label-alignment">
          <style:list-level-label-alignment text:label-followed-by="listtab" fo:margin-left="3in" fo:text-indent="-0.25in"/>
        </style:list-level-properties>
        <style:text-properties style:font-name="Wingdings"/>
      </text:list-level-style-bullet>
      <text:list-level-style-bullet text:level="7" text:style-name="WW_CharLFO1LVL7" text:bullet-char="">
        <style:list-level-properties text:space-before="3.25in" text:min-label-width="0.25in" text:list-level-position-and-space-mode="label-alignment">
          <style:list-level-label-alignment text:label-followed-by="listtab" fo:margin-left="3.5in" fo:text-indent="-0.25in"/>
        </style:list-level-properties>
        <style:text-properties style:font-name="Symbol"/>
      </text:list-level-style-bullet>
      <text:list-level-style-bullet text:level="8" text:style-name="WW_CharLFO1LVL8" text:bullet-char="o">
        <style:list-level-properties text:space-before="3.75in" text:min-label-width="0.25in" text:list-level-position-and-space-mode="label-alignment">
          <style:list-level-label-alignment text:label-followed-by="listtab" fo:margin-left="4in" fo:text-indent="-0.25in"/>
        </style:list-level-properties>
        <style:text-properties style:font-name="Courier New"/>
      </text:list-level-style-bullet>
      <text:list-level-style-bullet text:level="9" text:style-name="WW_CharLFO1LVL9" text:bullet-char="">
        <style:list-level-properties text:space-before="4.25in" text:min-label-width="0.25in" text:list-level-position-and-space-mode="label-alignment">
          <style:list-level-label-alignment text:label-followed-by="listtab" fo:margin-left="4.5in" fo:text-indent="-0.25in"/>
        </style:list-level-properties>
        <style:text-properties style:font-name="Wingdings"/>
      </text:list-level-style-bullet>
    </text:list-style>
    <style:style style:name="P1" style:parent-style-name="Normálny" style:master-page-name="MP0" style:family="paragraph">
      <style:paragraph-properties fo:break-before="page" fo:line-height="100%"/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P2" style:parent-style-name="Normálny" style:family="paragraph">
      <style:paragraph-properties fo:line-height="200%"/>
      <style:text-properties style:font-name="Times New Roman" fo:font-weight="bold" style:font-weight-asian="bold" style:font-weight-complex="bold" fo:font-size="12pt" style:font-size-asian="12pt" style:font-size-complex="12pt"/>
    </style:style>
    <style:style style:name="P3" style:parent-style-name="Normálny" style:family="paragraph">
      <style:paragraph-properties fo:line-height="200%"/>
    </style:style>
    <style:style style:name="T4" style:parent-style-name="Predvolenépísmoodseku" style:family="text">
      <style:text-properties style:font-name="Times New Roman" fo:font-weight="bold" style:font-weight-asian="bold" style:font-weight-complex="bold" fo:font-size="12pt" style:font-size-asian="12pt" style:font-size-complex="12pt"/>
    </style:style>
    <style:style style:name="T5" style:parent-style-name="Predvolenépísmoodseku" style:family="text">
      <style:text-properties style:font-name="Times New Roman" fo:font-size="12pt" style:font-size-asian="12pt" style:font-size-complex="12pt"/>
    </style:style>
    <style:style style:name="T6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T7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T8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T9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T10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T11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T12" style:parent-style-name="Predvolenépísmoodseku" style:family="text">
      <style:text-properties style:font-name="Times New Roman" fo:font-style="italic" style:font-style-asian="italic" style:font-style-complex="italic" fo:color="#000000" fo:font-size="12pt" style:font-size-asian="12pt" style:font-size-complex="12pt" fo:language="en" fo:country="GB" style:language-asian="cs" style:country-asian="CZ"/>
    </style:style>
    <style:style style:name="T13" style:parent-style-name="Predvolenépísmoodseku" style:family="text">
      <style:text-properties style:font-name="Times New Roman" fo:color="#000000" fo:font-size="12pt" style:font-size-asian="12pt" style:font-size-complex="12pt" fo:language="en" fo:country="GB" style:language-asian="cs" style:country-asian="CZ"/>
    </style:style>
    <style:style style:name="P14" style:parent-style-name="Normálny" style:family="paragraph">
      <style:paragraph-properties fo:line-height="150%" fo:margin-left="0.9833in" fo:text-indent="-0.9833in">
        <style:tab-stops/>
      </style:paragraph-properties>
    </style:style>
    <style:style style:name="T15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16" style:parent-style-name="Predvolenépísmoodseku" style:family="text">
      <style:text-properties style:font-name="Times New Roman" style:font-name-asian="Calibri" fo:color="#000000" style:text-position="super 66.6%" fo:font-size="12pt" style:font-size-asian="12pt" style:font-size-complex="12pt" fo:language="en" fo:country="GB" style:language-asian="cs" style:country-asian="CZ"/>
    </style:style>
    <style:style style:name="T17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18" style:parent-style-name="Predvolenépísmoodseku" style:family="text">
      <style:text-properties style:font-name="Times New Roman" style:font-name-asian="Calibri" fo:color="#000000" style:text-position="super 66.6%" fo:font-size="12pt" style:font-size-asian="12pt" style:font-size-complex="12pt" fo:language="en" fo:country="GB" style:language-asian="cs" style:country-asian="CZ"/>
    </style:style>
    <style:style style:name="T19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20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21" style:parent-style-name="Predvolenépísmoodseku" style:family="text">
      <style:text-properties style:font-name="Times New Roman" style:font-name-asian="Calibri" fo:color="#000000" style:text-position="super 66.6%" fo:font-size="12pt" style:font-size-asian="12pt" style:font-size-complex="12pt" fo:language="en" fo:country="GB" style:language-asian="cs" style:country-asian="CZ"/>
    </style:style>
    <style:style style:name="T22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23" style:parent-style-name="Predvolenépísmoodseku" style:family="text">
      <style:text-properties style:font-name="Times New Roman" style:font-name-asian="Calibri" fo:color="#000000" style:text-position="super 66.6%" fo:font-size="12pt" style:font-size-asian="12pt" style:font-size-complex="12pt" fo:language="en" fo:country="GB" style:language-asian="cs" style:country-asian="CZ"/>
    </style:style>
    <style:style style:name="T24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25" style:parent-style-name="Predvolenépísmoodseku" style:family="text">
      <style:text-properties style:font-name="Times New Roman" style:font-name-asian="Calibri" fo:color="#000000" style:text-position="super 66.6%" fo:font-size="12pt" style:font-size-asian="12pt" style:font-size-complex="12pt" fo:language="en" fo:country="GB" style:language-asian="cs" style:country-asian="CZ"/>
    </style:style>
    <style:style style:name="T26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T27" style:parent-style-name="Predvolenépísmoodseku" style:family="text">
      <style:text-properties style:font-name="Times New Roman" style:font-name-asian="Calibri" fo:color="#000000" style:text-position="super 66.6%" fo:font-size="12pt" style:font-size-asian="12pt" style:font-size-complex="12pt" fo:language="en" fo:country="GB" style:language-asian="cs" style:country-asian="CZ"/>
    </style:style>
    <style:style style:name="T28" style:parent-style-name="Predvolenépísmoodseku" style:family="text">
      <style:text-properties style:font-name="Times New Roman" style:font-name-asian="Calibri" fo:color="#000000" fo:font-size="12pt" style:font-size-asian="12pt" style:font-size-complex="12pt" fo:language="en" fo:country="GB" style:language-asian="cs" style:country-asian="CZ"/>
    </style:style>
    <style:style style:name="P29" style:parent-style-name="Normálny" style:family="paragraph">
      <style:paragraph-properties fo:margin-bottom="0in" fo:line-height="100%"/>
    </style:style>
    <style:style style:name="T30" style:parent-style-name="Predvolenépísmoodseku" style:family="text">
      <style:text-properties style:font-name="Times New Roman" fo:color="#000000" style:text-position="super 65%" fo:font-size="10pt" style:font-size-asian="10pt" style:font-size-complex="10pt" fo:language="en" fo:country="GB" style:language-asian="cs" style:country-asian="CZ"/>
    </style:style>
    <style:style style:name="T31" style:parent-style-name="Predvolenépísmoodseku" style:family="text">
      <style:text-properties style:font-name="Times New Roman" fo:color="#000000" fo:font-size="10pt" style:font-size-asian="10pt" style:font-size-complex="10pt" fo:language="en" fo:country="GB" style:language-asian="cs" style:country-asian="CZ"/>
    </style:style>
    <style:style style:name="P32" style:parent-style-name="Normálny" style:family="paragraph">
      <style:paragraph-properties style:text-autospace="none" fo:margin-bottom="0in" fo:line-height="100%"/>
    </style:style>
    <style:style style:name="T33" style:parent-style-name="Predvolenépísmoodseku" style:family="text">
      <style:text-properties style:font-name="Times New Roman" fo:color="#000000" style:text-position="super 65%" fo:font-size="10pt" style:font-size-asian="10pt" style:font-size-complex="10pt" style:language-asian="cs" style:country-asian="CZ"/>
    </style:style>
    <style:style style:name="T34" style:parent-style-name="Predvolenépísmoodseku" style:family="text">
      <style:text-properties style:font-name="Times New Roman" fo:color="#000000" fo:font-size="10pt" style:font-size-asian="10pt" style:font-size-complex="10pt" style:language-asian="cs" style:country-asian="CZ"/>
    </style:style>
    <style:style style:name="T35" style:parent-style-name="Predvolenépísmoodseku" style:family="text">
      <style:text-properties style:font-name="Times New Roman" fo:color="#000000" fo:font-size="10pt" style:font-size-asian="10pt" style:font-size-complex="10pt" style:language-asian="cs" style:country-asian="CZ"/>
    </style:style>
    <style:style style:name="P36" style:parent-style-name="Normálny" style:family="paragraph">
      <style:paragraph-properties style:text-autospace="none" fo:margin-bottom="0in" fo:line-height="100%"/>
    </style:style>
    <style:style style:name="T37" style:parent-style-name="Predvolenépísmoodseku" style:family="text">
      <style:text-properties style:font-name="Times New Roman" fo:color="#000000" style:text-position="super 65%" fo:font-size="10pt" style:font-size-asian="10pt" style:font-size-complex="10pt" fo:language="en" fo:country="GB" style:language-asian="cs" style:country-asian="CZ"/>
    </style:style>
    <style:style style:name="T38" style:parent-style-name="Predvolenépísmoodseku" style:family="text">
      <style:text-properties style:font-name="Times New Roman" fo:color="#000000" fo:font-size="10pt" style:font-size-asian="10pt" style:font-size-complex="10pt" fo:language="en" fo:country="GB" style:language-asian="cs" style:country-asian="CZ"/>
    </style:style>
    <style:style style:name="P39" style:parent-style-name="Odsekzoznamu" style:list-style-name="LFO1" style:family="paragraph">
      <style:paragraph-properties fo:line-height="100%" fo:margin-left="0.2958in">
        <style:tab-stops/>
      </style:paragraph-properties>
    </style:style>
    <style:style style:name="T40" style:parent-style-name="Predvolenépísmoodseku" style:family="text">
      <style:text-properties style:font-name="Times New Roman" fo:color="#000000" fo:font-size="10pt" style:font-size-asian="10pt" style:font-size-complex="10pt" style:language-asian="cs" style:country-asian="CZ"/>
    </style:style>
    <style:style style:name="T41" style:parent-style-name="Hypertextovéprepojenie" style:family="text">
      <style:text-properties style:font-name="Times New Roman" fo:font-size="10pt" style:font-size-asian="10pt" style:font-size-complex="10pt" style:language-asian="cs" style:country-asian="CZ"/>
    </style:style>
    <style:style style:name="T42" style:parent-style-name="Predvolenépísmoodseku" style:family="text">
      <style:text-properties style:font-name="Times New Roman" fo:color="#000000" fo:font-size="10pt" style:font-size-asian="10pt" style:font-size-complex="10pt" style:language-asian="cs" style:country-asian="CZ"/>
    </style:style>
    <style:style style:name="P43" style:parent-style-name="Odsekzoznamu" style:family="paragraph">
      <style:paragraph-properties fo:line-height="100%" fo:margin-left="0.2958in">
        <style:tab-stops/>
      </style:paragraph-properties>
      <style:text-properties style:font-name="Times New Roman" fo:color="#000000" fo:font-size="10pt" style:font-size-asian="10pt" style:font-size-complex="10pt" style:language-asian="cs" style:country-asian="CZ"/>
    </style:style>
    <style:style style:name="P44" style:parent-style-name="Odsekzoznamu" style:family="paragraph">
      <style:paragraph-properties fo:line-height="100%" fo:margin-left="0.2958in">
        <style:tab-stops/>
      </style:paragraph-properties>
      <style:text-properties style:font-name="Times New Roman" fo:color="#000000" fo:font-size="10pt" style:font-size-asian="10pt" style:font-size-complex="10pt" style:language-asian="cs" style:country-asian="CZ"/>
    </style:style>
    <style:style style:name="P45" style:parent-style-name="Normálny" style:family="paragraph">
      <style:paragraph-properties fo:line-height="100%"/>
      <style:text-properties style:font-name="Times New Roman" fo:font-style="italic" style:font-style-asian="italic" style:font-style-complex="italic" fo:color="#000000" fo:font-size="12pt" style:font-size-asian="12pt" style:font-size-complex="12pt" fo:language="en" fo:country="GB"/>
    </style:style>
    <style:style style:name="P46" style:parent-style-name="Normálny" style:family="paragraph">
      <style:paragraph-properties fo:text-align="justify" fo:line-height="100%"/>
    </style:style>
    <style:style style:name="T47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48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49" style:parent-style-name="Predvolenépísmoodseku" style:family="text">
      <style:text-properties style:font-name="Times New Roman" fo:font-style="italic" style:font-style-asian="italic" style:font-style-complex="italic" fo:color="#000000" fo:font-size="12pt" style:font-size-asian="12pt" style:font-size-complex="12pt" fo:language="en" fo:country="GB"/>
    </style:style>
    <style:style style:name="T50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1" style:parent-style-name="Predvolenépísmoodseku" style:family="text">
      <style:text-properties style:font-name="Times New Roman" fo:color="#000000" fo:font-size="12pt" style:font-size-asian="12pt" style:font-size-complex="12pt" fo:language="en" fo:country="GB"/>
    </style:style>
    <style:style style:name="T52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3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4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5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6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7" style:parent-style-name="Predvolenépísmoodseku" style:family="text">
      <style:text-properties style:font-name="Times New Roman" fo:font-style="italic" style:font-style-asian="italic" style:font-style-complex="italic" fo:color="#000000" fo:font-size="12pt" style:font-size-asian="12pt" style:font-size-complex="12pt" fo:language="en" fo:country="GB"/>
    </style:style>
    <style:style style:name="T58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59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T60" style:parent-style-name="Predvolenépísmoodseku1" style:family="text">
      <style:text-properties style:font-name="Times New Roman" fo:color="#000000" fo:font-size="12pt" style:font-size-asian="12pt" style:font-size-complex="12pt" fo:language="en" fo:country="GB"/>
    </style:style>
    <style:style style:name="P61" style:parent-style-name="Normálny" style:family="paragraph">
      <style:paragraph-properties fo:text-align="justify" fo:line-height="100%"/>
    </style:style>
    <style:style style:name="P62" style:parent-style-name="Normálny" style:family="paragraph">
      <style:paragraph-properties fo:text-align="justify" fo:line-height="100%"/>
    </style:style>
    <style:style style:name="P63" style:parent-style-name="Normálny" style:family="paragraph">
      <style:paragraph-properties fo:text-align="justify" fo:line-height="100%"/>
    </style:style>
    <style:style style:name="P64" style:parent-style-name="Normálny" style:family="paragraph">
      <style:paragraph-properties fo:text-align="justify" fo:line-height="100%"/>
    </style:style>
    <style:style style:name="P65" style:parent-style-name="Normálny" style:family="paragraph">
      <style:paragraph-properties fo:text-align="justify" fo:line-height="100%"/>
    </style:style>
    <style:style style:name="P66" style:parent-style-name="Normálny" style:family="paragraph">
      <style:paragraph-properties fo:text-align="justify" fo:line-height="100%"/>
    </style:style>
    <style:style style:name="P67" style:parent-style-name="Normálny" style:family="paragraph">
      <style:paragraph-properties fo:text-align="justify" fo:line-height="100%"/>
    </style:style>
    <style:style style:name="P68" style:parent-style-name="Normálny" style:family="paragraph">
      <style:paragraph-properties fo:text-align="justify" fo:line-height="100%"/>
    </style:style>
    <style:style style:name="P69" style:parent-style-name="Normálny" style:family="paragraph">
      <style:paragraph-properties fo:text-align="justify" fo:line-height="100%"/>
    </style:style>
    <style:style style:name="P70" style:parent-style-name="Normálny" style:family="paragraph">
      <style:paragraph-properties fo:text-align="justify" fo:line-height="100%"/>
    </style:style>
    <style:style style:name="P71" style:parent-style-name="Normálny" style:family="paragraph">
      <style:paragraph-properties fo:text-align="justify" fo:line-height="100%"/>
    </style:style>
  </office:automatic-styles>
  <office:body>
    <office:text text:use-soft-page-breaks="true">
      <text:p text:style-name="P1"/>
      <text:p text:style-name="P2">Supplementary material 1</text:p>
      <text:p text:style-name="P3">
        <text:span text:style-name="T4">Title:</text:span>
        <text:span text:style-name="T5">
          <text:s/>
        </text:span>
        <text:span text:style-name="T6">
          Temperature
          <text:s/>
        </text:span>
        <text:span text:style-name="T7">shap</text:span>
        <text:span text:style-name="T8">es</text:span>
        <text:span text:style-name="T9">
          <text:s/>
        </text:span>
        <text:span text:style-name="T10">
          the
          <text:s/>
        </text:span>
        <text:span text:style-name="T11">
          cold tolerance and body size of the springtail
          <text:s/>
        </text:span>
        <text:span text:style-name="T12">Isotomiella minor</text:span>
        <text:span text:style-name="T13">
          <text:s/>
          (Hexapoda, Collembola) in contrasting environments
        </text:span>
      </text:p>
      <text:p text:style-name="P14">
        <text:bookmark-start text:name="_Hlk188389609"/>
        <text:span text:style-name="T15">
          Authors: 
          <text:s text:c="9"/>
          Natália Raschmanová
        </text:span>
        <text:span text:style-name="T16">1</text:span>
        <text:span text:style-name="T17">*, Vladimír Šustr</text:span>
        <text:span text:style-name="T18">2</text:span>
        <text:span text:style-name="T19">
          ,
          <text:s/>
        </text:span>
        <text:span text:style-name="T20">Mária Fedičová</text:span>
        <text:span text:style-name="T21">1</text:span>
        <text:span text:style-name="T22">, Michal Hurka</text:span>
        <text:span text:style-name="T23">1</text:span>
        <text:span text:style-name="T24">, Martina Žurovcová</text:span>
        <text:span text:style-name="T25">3</text:span>
        <text:span text:style-name="T26">, Ľubomír Kováč</text:span>
        <text:span text:style-name="T27">1</text:span>
        <text:span text:style-name="T28">
          <text:s/>
        </text:span>
      </text:p>
      <text:p text:style-name="P29">
        <text:bookmark-end text:name="_Hlk188389609"/>
        <text:span text:style-name="T30">1</text:span>
        <text:span text:style-name="T31">Department of Zoology, Institute of Biology and Ecology, Faculty of Science, Pavol Jozef Šafárik University, SK-04154 Košice, Slovakia,</text:span>
      </text:p>
      <text:p text:style-name="P32">
        <text:span text:style-name="T33">2</text:span>
        <text:span text:style-name="T34">
          Institute of Soil Biology and
          <text:s/>
        </text:span>
        <text:span text:style-name="T35">Biogeochemistry, Biology Centre AS CR v. v. i., Na Sádkách 702/7, CZ-37005 České Budějovice, Czech Republic,</text:span>
      </text:p>
      <text:p text:style-name="P36">
        <text:span text:style-name="T37">3</text:span>
        <text:span text:style-name="T38">Institute of Entomology, Biology Centre AS CR v. v. i., Branišovská 31, CZ-37005 České Budějovice, Czech Republic</text:span>
      </text:p>
      <text:list text:style-name="LFO1" text:continue-numbering="true">
        <text:list-item>
          <text:p text:style-name="P39">
            <text:span text:style-name="T40">
              Corresponding author:
              <text:s/>
            </text:span>
            <text:a xlink:href="mailto:natalia.raschmanova@upjs.sk" office:target-frame-name="_top" xlink:show="replace">
              <text:span text:style-name="T41">natalia.raschmanova@upjs.sk</text:span>
            </text:a>
            <text:span text:style-name="T42">
              <text:s/>
              (N. Raschmanová)
            </text:span>
          </text:p>
        </text:list-item>
      </text:list>
      <text:p text:style-name="P43"/>
      <text:p text:style-name="P44"/>
      <text:p text:style-name="P45">Temperature characteristics of the sites</text:p>
      <text:p text:style-name="P46">
        <text:span text:style-name="T47">
          Differences in soil temperature between the urban sites were smaller than those
          <text:s/>
        </text:span>
        <text:span text:style-name="T48">between the natural sites, 0.5 °C and 1.1–5.0 °C, respectively; during the 6-month vegetation period: 0.2–1.4 °C and 2.3–7.3 °C, respectively. At all sites, a temperature minimum of 0/0.5 °C was recorded (February).</text:span>
        <text:bookmark-start text:name="_Hlk218417225"/>
        <text:span text:style-name="T49">
          <text:s/>
        </text:span>
        <text:span text:style-name="T50">
          In contrast to the natural sites, a thin snow cover
          <text:s/>
        </text:span>
        <text:span text:style-name="T51">
          was observed at the urban sites. Therefore,
          <text:s/>
        </text:span>
        <text:span text:style-name="T52">soil temperatures at the natural thermophilous sites</text:span>
        <text:span text:style-name="T53">,</text:span>
        <text:span text:style-name="T54">
          <text:s/>
          IA and IS
        </text:span>
        <text:span text:style-name="T55">,</text:span>
        <text:span text:style-name="T56">
          <text:s/>
          were similar to those at the urban sites VL and BP in winter.
        </text:span>
        <text:span text:style-name="T57">
          <text:s/>
        </text:span>
        <text:span text:style-name="T58">
          The highest temperature maximum of 22.5/25 °C was reported in the city
          <text:s/>
        </text:span>
        <text:span text:style-name="T59">parks (Jun</text:span>
        <text:bookmark-end text:name="_Hlk218417225"/>
        <text:span text:style-name="T60">e).</text:span>
      </text:p>
      <text:p text:style-name="P61"/>
      <text:p text:style-name="P62"/>
      <text:p text:style-name="P63"/>
      <text:p text:style-name="P64"/>
      <text:p text:style-name="P65"/>
      <text:p text:style-name="P66"/>
      <text:p text:style-name="P67"/>
      <text:p text:style-name="P68"/>
      <text:p text:style-name="P69"/>
      <text:p text:style-name="P70"/>
      <text:p text:style-name="P71"/>
    </office:text>
  </office:body>
</office:document-content>
</file>

<file path=meta.xml><?xml version="1.0" encoding="utf-8"?>
<office:document-meta xmlns:office="urn:oasis:names:tc:opendocument:xmlns:office:1.0" xmlns:meta="urn:oasis:names:tc:opendocument:xmlns:meta:1.0" xmlns:dc="http://purl.org/dc/elements/1.1/" xmlns:xlink="http://www.w3.org/1999/xlink" office:version="1.4">
  <office:meta>
    <meta:generator>MicrosoftOffice/15.0 MicrosoftWord</meta:generator>
    <dc:title/>
    <dc:description/>
    <dc:subject/>
    <meta:initial-creator>R</meta:initial-creator>
    <dc:creator>R</dc:creator>
    <meta:creation-date>2026-01-04T09:43:00Z</meta:creation-date>
    <dc:date>2026-01-15T11:01:00Z</dc:date>
    <meta:template xlink:href="Normal" xlink:type="simple"/>
    <meta:editing-cycles>16</meta:editing-cycles>
    <meta:editing-duration>PT4080S</meta:editing-duration>
    <meta:document-statistic meta:page-count="1" meta:paragraph-count="11" meta:word-count="214" meta:character-count="1457" meta:row-count="34" meta:non-whitespace-character-count="1254"/>
  </office:meta>
</office:document-meta>
</file>

<file path=settings.xml><?xml version="1.0" encoding="utf-8"?>
<office:document-settings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4"/>
</file>

<file path=styles.xml><?xml version="1.0" encoding="utf-8"?>
<office:document-styles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4">
  <office:font-face-decls>
    <style:font-face style:name="Aptos" svg:font-family="Aptos" style:font-family-generic="swiss" style:font-pitch="variable"/>
    <style:font-face style:name="Times New Roman" svg:font-family="Times New Roman" style:font-family-generic="roman" style:font-pitch="variable" svg:panose-1="2 2 6 3 5 4 5 2 3 4"/>
    <style:font-face style:name="Aptos Display" svg:font-family="Aptos Display" style:font-family-generic="swiss" style:font-pitch="variable"/>
    <style:font-face style:name="Calibri" svg:font-family="Calibri" style:font-family-generic="swiss" style:font-pitch="variable" svg:panose-1="2 15 5 2 2 2 4 3 2 4"/>
    <style:font-face style:name="Symbol" style:font-charset="x-symbol" svg:font-family="Symbol" style:font-family-generic="roman" style:font-pitch="variable" svg:panose-1="5 5 1 2 1 7 6 2 5 7"/>
    <style:font-face style:name="Courier New" svg:font-family="Courier New" style:font-family-generic="modern" style:font-pitch="fixed" svg:panose-1="2 7 3 9 2 2 5 2 4 4"/>
    <style:font-face style:name="Wingdings" style:font-charset="x-symbol" svg:font-family="Wingdings" style:font-family-generic="system" style:font-pitch="variable" svg:panose-1="5 0 0 0 0 0 0 0 0 0"/>
  </office:font-face-decls>
  <office:styles>
    <style:default-style style:family="table">
      <style:table-properties fo:margin-left="0in" table:border-model="collapsing" style:writing-mode="lr-tb" table:align="left"/>
    </style:default-style>
    <style:default-style style:family="table-column">
      <style:table-column-properties style:use-optimal-column-width="true"/>
    </style:default-style>
    <style:default-style style:family="table-row">
      <style:table-row-properties style:min-row-height="0in" style:use-optimal-row-height="true" fo:keep-together="auto"/>
    </style:default-style>
    <style:default-style style:family="table-cell">
      <style:table-cell-properties fo:background-color="transparent" style:glyph-orientation-vertical="auto" style:vertical-align="top" fo:wrap-option="wrap"/>
    </style:default-style>
    <style:default-style style:family="paragraph">
      <style:paragraph-properties fo:keep-with-next="auto" fo:keep-together="auto" fo:widows="2" fo:orphans="2" fo:break-before="auto" text:number-lines="true" fo:border="none" fo:padding="0in" style:shadow="none" style:line-break="strict" style:punctuation-wrap="hanging" style:text-autospace="ideograph-alpha" style:snap-to-layout-grid="true" style:contextual-spacing="false" fo:text-align="start" style:writing-mode="lr-tb" style:vertical-align="auto" fo:margin-bottom="0.1111in" fo:line-height="115%" fo:background-color="transparent" style:tab-stop-distance="0.5in">
        <style:background-fill draw:fill="solid"/>
      </style:paragraph-properties>
      <style:text-properties style:font-name="Aptos" style:font-name-asian="Aptos" style:font-name-complex="Times New Roman" fo:font-weight="normal" style:font-weight-asian="normal" style:font-weight-complex="normal" fo:font-style="normal" style:font-style-asian="normal" style:font-style-complex="normal" fo:text-transform="none" fo:font-variant="normal" style:text-line-through-type="none" style:text-outline="false" style:font-relief="none" style:use-window-font-color="true" fo:letter-spacing="normal" style:text-scale="100%" style:letter-kerning="true" style:text-position="0% 100%" fo:font-size="12pt" style:font-size-asian="12pt" style:font-size-complex="12pt" fo:background-color="transparent" style:text-underline-type="none" style:text-underline-color="font-color" style:text-emphasize="none" fo:language="en" fo:country="US" style:language-asian="en" style:country-asian="US" style:language-complex="ar" style:country-complex="SA" style:text-combine="none" fo:hyphenate="true"/>
    </style:default-style>
    <style:style style:name="Nadpis1" style:display-name="Nadpis 1" style:family="paragraph" style:parent-style-name="Normálny" style:next-style-name="Normálny" style:default-outline-level="1">
      <style:paragraph-properties fo:keep-with-next="always" fo:keep-together="always" fo:margin-top="0.25in" fo:margin-bottom="0.0555in"/>
      <style:text-properties style:font-name="Aptos Display" fo:color="#0F4761" fo:font-size="20pt" style:font-size-asian="20pt" style:font-size-complex="20pt" fo:hyphenate="false"/>
    </style:style>
    <style:style style:name="Nadpis2" style:display-name="Nadpis 2" style:family="paragraph" style:parent-style-name="Normálny" style:next-style-name="Normálny" style:default-outline-level="2">
      <style:paragraph-properties fo:keep-with-next="always" fo:keep-together="always" fo:margin-top="0.1111in" fo:margin-bottom="0.0555in"/>
      <style:text-properties style:font-name="Aptos Display" fo:color="#0F4761" fo:font-size="16pt" style:font-size-asian="16pt" style:font-size-complex="16pt" fo:hyphenate="false"/>
    </style:style>
    <style:style style:name="Nadpis3" style:display-name="Nadpis 3" style:family="paragraph" style:parent-style-name="Normálny" style:next-style-name="Normálny" style:default-outline-level="3">
      <style:paragraph-properties fo:keep-with-next="always" fo:keep-together="always" fo:margin-top="0.1111in" fo:margin-bottom="0.0555in"/>
      <style:text-properties fo:color="#0F4761" fo:font-size="14pt" style:font-size-asian="14pt" style:font-size-complex="14pt" fo:hyphenate="false"/>
    </style:style>
    <style:style style:name="Nadpis4" style:display-name="Nadpis 4" style:family="paragraph" style:parent-style-name="Normálny" style:next-style-name="Normálny" style:default-outline-level="4">
      <style:paragraph-properties fo:keep-with-next="always" fo:keep-together="always" fo:margin-top="0.0555in" fo:margin-bottom="0.0277in"/>
      <style:text-properties fo:font-style="italic" style:font-style-asian="italic" style:font-style-complex="italic" fo:color="#0F4761" fo:hyphenate="false"/>
    </style:style>
    <style:style style:name="Nadpis5" style:display-name="Nadpis 5" style:family="paragraph" style:parent-style-name="Normálny" style:next-style-name="Normálny" style:default-outline-level="5">
      <style:paragraph-properties fo:keep-with-next="always" fo:keep-together="always" fo:margin-top="0.0555in" fo:margin-bottom="0.0277in"/>
      <style:text-properties fo:color="#0F4761" fo:hyphenate="false"/>
    </style:style>
    <style:style style:name="Nadpis6" style:display-name="Nadpis 6" style:family="paragraph" style:parent-style-name="Normálny" style:next-style-name="Normálny" style:default-outline-level="6">
      <style:paragraph-properties fo:keep-with-next="always" fo:keep-together="always" fo:margin-top="0.0277in" fo:margin-bottom="0in"/>
      <style:text-properties fo:font-style="italic" style:font-style-asian="italic" style:font-style-complex="italic" fo:color="#595959" fo:hyphenate="false"/>
    </style:style>
    <style:style style:name="Nadpis7" style:display-name="Nadpis 7" style:family="paragraph" style:parent-style-name="Normálny" style:next-style-name="Normálny" style:default-outline-level="7">
      <style:paragraph-properties fo:keep-with-next="always" fo:keep-together="always" fo:margin-top="0.0277in" fo:margin-bottom="0in"/>
      <style:text-properties fo:color="#595959" fo:hyphenate="false"/>
    </style:style>
    <style:style style:name="Nadpis8" style:display-name="Nadpis 8" style:family="paragraph" style:parent-style-name="Normálny" style:next-style-name="Normálny" style:default-outline-level="8">
      <style:paragraph-properties fo:keep-with-next="always" fo:keep-together="always" fo:margin-bottom="0in"/>
      <style:text-properties fo:font-style="italic" style:font-style-asian="italic" style:font-style-complex="italic" fo:color="#272727" fo:hyphenate="false"/>
    </style:style>
    <style:style style:name="Nadpis9" style:display-name="Nadpis 9" style:family="paragraph" style:parent-style-name="Normálny" style:next-style-name="Normálny" style:default-outline-level="9">
      <style:paragraph-properties fo:keep-with-next="always" fo:keep-together="always" fo:margin-bottom="0in"/>
      <style:text-properties fo:color="#272727" fo:hyphenate="false"/>
    </style:style>
    <style:style style:name="Normálny" style:display-name="Normálny" style:family="paragraph">
      <style:paragraph-properties fo:line-height="100%"/>
      <style:text-properties style:font-name="Calibri" style:font-name-asian="Times New Roman" fo:font-size="11pt" style:font-size-asian="11pt" style:font-size-complex="11pt" fo:language="sk" fo:country="SK" fo:hyphenate="false"/>
    </style:style>
    <style:style style:name="Predvolenépísmoodseku" style:display-name="Predvolené písmo odseku" style:family="text"/>
    <style:style style:name="Nadpis1Char" style:display-name="Nadpis 1 Char" style:family="text" style:parent-style-name="Predvolenépísmoodseku">
      <style:text-properties style:font-name="Aptos Display" style:font-name-asian="Times New Roman" style:font-name-complex="Times New Roman" fo:color="#0F4761" fo:font-size="20pt" style:font-size-asian="20pt" style:font-size-complex="20pt"/>
    </style:style>
    <style:style style:name="Nadpis2Char" style:display-name="Nadpis 2 Char" style:family="text" style:parent-style-name="Predvolenépísmoodseku">
      <style:text-properties style:font-name="Aptos Display" style:font-name-asian="Times New Roman" style:font-name-complex="Times New Roman" fo:color="#0F4761" fo:font-size="16pt" style:font-size-asian="16pt" style:font-size-complex="16pt"/>
    </style:style>
    <style:style style:name="Nadpis3Char" style:display-name="Nadpis 3 Char" style:family="text" style:parent-style-name="Predvolenépísmoodseku">
      <style:text-properties style:font-name-asian="Times New Roman" style:font-name-complex="Times New Roman" fo:color="#0F4761" fo:font-size="14pt" style:font-size-asian="14pt" style:font-size-complex="14pt"/>
    </style:style>
    <style:style style:name="Nadpis4Char" style:display-name="Nadpis 4 Char" style:family="text" style:parent-style-name="Predvolenépísmoodseku">
      <style:text-properties style:font-name-asian="Times New Roman" style:font-name-complex="Times New Roman" fo:font-style="italic" style:font-style-asian="italic" style:font-style-complex="italic" fo:color="#0F4761"/>
    </style:style>
    <style:style style:name="Nadpis5Char" style:display-name="Nadpis 5 Char" style:family="text" style:parent-style-name="Predvolenépísmoodseku">
      <style:text-properties style:font-name-asian="Times New Roman" style:font-name-complex="Times New Roman" fo:color="#0F4761"/>
    </style:style>
    <style:style style:name="Nadpis6Char" style:display-name="Nadpis 6 Char" style:family="text" style:parent-style-name="Predvolenépísmoodseku">
      <style:text-properties style:font-name-asian="Times New Roman" style:font-name-complex="Times New Roman" fo:font-style="italic" style:font-style-asian="italic" style:font-style-complex="italic" fo:color="#595959"/>
    </style:style>
    <style:style style:name="Nadpis7Char" style:display-name="Nadpis 7 Char" style:family="text" style:parent-style-name="Predvolenépísmoodseku">
      <style:text-properties style:font-name-asian="Times New Roman" style:font-name-complex="Times New Roman" fo:color="#595959"/>
    </style:style>
    <style:style style:name="Nadpis8Char" style:display-name="Nadpis 8 Char" style:family="text" style:parent-style-name="Predvolenépísmoodseku">
      <style:text-properties style:font-name-asian="Times New Roman" style:font-name-complex="Times New Roman" fo:font-style="italic" style:font-style-asian="italic" style:font-style-complex="italic" fo:color="#272727"/>
    </style:style>
    <style:style style:name="Nadpis9Char" style:display-name="Nadpis 9 Char" style:family="text" style:parent-style-name="Predvolenépísmoodseku">
      <style:text-properties style:font-name-asian="Times New Roman" style:font-name-complex="Times New Roman" fo:color="#272727"/>
    </style:style>
    <style:style style:name="Názov" style:display-name="Názov" style:family="paragraph" style:parent-style-name="Normálny" style:next-style-name="Normálny">
      <style:paragraph-properties style:contextual-spacing="true" fo:margin-bottom="0.0555in" fo:line-height="100%"/>
      <style:text-properties style:font-name="Aptos Display" fo:letter-spacing="-0.0069in" fo:font-size="28pt" style:font-size-asian="28pt" style:font-size-complex="28pt" fo:hyphenate="false"/>
    </style:style>
    <style:style style:name="NázovChar" style:display-name="Názov Char" style:family="text" style:parent-style-name="Predvolenépísmoodseku">
      <style:text-properties style:font-name="Aptos Display" style:font-name-asian="Times New Roman" style:font-name-complex="Times New Roman" fo:letter-spacing="-0.0069in" style:letter-kerning="true" fo:font-size="28pt" style:font-size-asian="28pt" style:font-size-complex="28pt"/>
    </style:style>
    <style:style style:name="Podtitul" style:display-name="Podtitul" style:family="paragraph" style:parent-style-name="Normálny" style:next-style-name="Normálny">
      <style:text-properties fo:color="#595959" fo:letter-spacing="0.0104in" fo:font-size="14pt" style:font-size-asian="14pt" style:font-size-complex="14pt" fo:hyphenate="false"/>
    </style:style>
    <style:style style:name="PodtitulChar" style:display-name="Podtitul Char" style:family="text" style:parent-style-name="Predvolenépísmoodseku">
      <style:text-properties style:font-name-asian="Times New Roman" style:font-name-complex="Times New Roman" fo:color="#595959" fo:letter-spacing="0.0104in" fo:font-size="14pt" style:font-size-asian="14pt" style:font-size-complex="14pt"/>
    </style:style>
    <style:style style:name="Citácia" style:display-name="Citácia" style:family="paragraph" style:parent-style-name="Normálny" style:next-style-name="Normálny">
      <style:paragraph-properties fo:text-align="center" fo:margin-top="0.1111in"/>
      <style:text-properties fo:font-style="italic" style:font-style-asian="italic" style:font-style-complex="italic" fo:color="#404040" fo:hyphenate="false"/>
    </style:style>
    <style:style style:name="CitáciaChar" style:display-name="Citácia Char" style:family="text" style:parent-style-name="Predvolenépísmoodseku">
      <style:text-properties fo:font-style="italic" style:font-style-asian="italic" style:font-style-complex="italic" fo:color="#404040"/>
    </style:style>
    <style:style style:name="Odsekzoznamu" style:display-name="Odsek zoznamu" style:family="paragraph" style:parent-style-name="Normálny">
      <style:paragraph-properties style:contextual-spacing="true" fo:margin-left="0.5in">
        <style:tab-stops/>
      </style:paragraph-properties>
      <style:text-properties fo:hyphenate="false"/>
    </style:style>
    <style:style style:name="Intenzívnezvýraznenie" style:display-name="Intenzívne zvýraznenie" style:family="text" style:parent-style-name="Predvolenépísmoodseku">
      <style:text-properties fo:font-style="italic" style:font-style-asian="italic" style:font-style-complex="italic" fo:color="#0F4761"/>
    </style:style>
    <style:style style:name="Zvýraznenácitácia" style:display-name="Zvýraznená citácia" style:family="paragraph" style:parent-style-name="Normálny" style:next-style-name="Normálny">
      <style:paragraph-properties fo:border-top="0.0069in solid #0F4761" fo:border-left="none" fo:border-bottom="0.0069in solid #0F4761" fo:border-right="none" fo:padding-top="0.1388in" fo:padding-left="0in" fo:padding-bottom="0.1388in" fo:padding-right="0in" style:shadow="none" fo:text-align="center" fo:margin-top="0.25in" fo:margin-bottom="0.25in" fo:margin-left="0.6in" fo:margin-right="0.6in">
        <style:tab-stops/>
      </style:paragraph-properties>
      <style:text-properties fo:font-style="italic" style:font-style-asian="italic" style:font-style-complex="italic" fo:color="#0F4761" fo:hyphenate="false"/>
    </style:style>
    <style:style style:name="ZvýraznenácitáciaChar" style:display-name="Zvýraznená citácia Char" style:family="text" style:parent-style-name="Predvolenépísmoodseku">
      <style:text-properties fo:font-style="italic" style:font-style-asian="italic" style:font-style-complex="italic" fo:color="#0F4761"/>
    </style:style>
    <style:style style:name="Zvýraznenýodkaz" style:display-name="Zvýraznený odkaz" style:family="text" style:parent-style-name="Predvolenépísmoodseku">
      <style:text-properties fo:font-weight="bold" style:font-weight-asian="bold" style:font-weight-complex="bold" fo:font-variant="small-caps" fo:color="#0F4761" fo:letter-spacing="0.0034in"/>
    </style:style>
    <style:style style:name="Hypertextovéprepojenie" style:display-name="Hypertextové prepojenie" style:family="text">
      <style:text-properties style:font-name-complex="Times New Roman" fo:color="#0563C1" style:text-underline-type="single" style:text-underline-style="solid" style:text-underline-width="auto" style:text-underline-mode="continuous" style:text-underline-color="font-color"/>
    </style:style>
    <style:style style:name="Päta" style:display-name="Päta" style:family="paragraph" style:parent-style-name="Normálny">
      <style:paragraph-properties fo:margin-bottom="0in" fo:line-height="100%">
        <style:tab-stops>
          <style:tab-stop style:type="center" style:position="3.15in"/>
          <style:tab-stop style:type="right" style:position="6.3in"/>
        </style:tab-stops>
      </style:paragraph-properties>
      <style:text-properties style:font-name-asian="Calibri" fo:language="en" fo:country="GB" fo:hyphenate="false"/>
    </style:style>
    <style:style style:name="PätaChar" style:display-name="Päta Char" style:family="text" style:parent-style-name="Predvolenépísmoodseku">
      <style:text-properties style:font-name="Calibri" style:font-name-asian="Calibri" style:font-name-complex="Times New Roman" fo:font-size="11pt" style:font-size-asian="11pt" style:font-size-complex="11pt" fo:language="en" fo:country="GB"/>
    </style:style>
    <style:style style:name="Predvolenépísmoodseku1" style:display-name="Predvolené písmo odseku1" style:family="text"/>
    <text:notes-configuration text:note-class="footnote" text:start-value="0" style:num-format="1" text:start-numbering-at="document" text:footnotes-position="page"/>
    <text:notes-configuration text:note-class="endnote" text:start-value="0" style:num-format="i" text:start-numbering-at="document" text:footnotes-position="document"/>
    <text:outline-style style:name="WW_OutlineListStyle">
      <text:outline-level-style text:level="1" style:num-format=""/>
      <text:outline-level-style text:level="2" style:num-format=""/>
      <text:outline-level-style text:level="3" style:num-format=""/>
      <text:outline-level-style text:level="4" style:num-format=""/>
      <text:outline-level-style text:level="5" style:num-format=""/>
      <text:outline-level-style text:level="6" style:num-format=""/>
      <text:outline-level-style text:level="7" style:num-format=""/>
      <text:outline-level-style text:level="8" style:num-format=""/>
      <text:outline-level-style text:level="9" style:num-format=""/>
    </text:outline-style>
    <style:style style:name="WW_CharLFO1LVL1" style:family="text">
      <style:text-properties style:font-name="Symbol"/>
    </style:style>
    <style:style style:name="WW_CharLFO1LVL2" style:family="text">
      <style:text-properties style:font-name="Courier New" style:font-name-complex="Courier New"/>
    </style:style>
    <style:style style:name="WW_CharLFO1LVL3" style:family="text">
      <style:text-properties style:font-name="Wingdings"/>
    </style:style>
    <style:style style:name="WW_CharLFO1LVL4" style:family="text">
      <style:text-properties style:font-name="Symbol"/>
    </style:style>
    <style:style style:name="WW_CharLFO1LVL5" style:family="text">
      <style:text-properties style:font-name="Courier New" style:font-name-complex="Courier New"/>
    </style:style>
    <style:style style:name="WW_CharLFO1LVL6" style:family="text">
      <style:text-properties style:font-name="Wingdings"/>
    </style:style>
    <style:style style:name="WW_CharLFO1LVL7" style:family="text">
      <style:text-properties style:font-name="Symbol"/>
    </style:style>
    <style:style style:name="WW_CharLFO1LVL8" style:family="text">
      <style:text-properties style:font-name="Courier New" style:font-name-complex="Courier New"/>
    </style:style>
    <style:style style:name="WW_CharLFO1LVL9" style:family="text">
      <style:text-properties style:font-name="Wingdings"/>
    </style:style>
    <style:default-page-layout>
      <style:page-layout-properties style:layout-grid-standard-mode="true"/>
    </style:default-page-layout>
    <style:default-style style:family="graphic">
      <style:graphic-properties draw:fill="solid" draw:fill-color="#156082" draw:opacity="100%" draw:stroke="solid" svg:stroke-width="0.01389in" svg:stroke-color="#042433" svg:stroke-opacity="100%" draw:stroke-linejoin="miter" svg:stroke-linecap="butt"/>
    </style:default-style>
  </office:styles>
  <office:automatic-styles>
    <text:list-style style:name="LFO1">
      <text:list-level-style-bullet text:level="1" text:style-name="WW_CharLFO1LVL1" text:bullet-char="">
        <style:list-level-properties text:space-before="0.5in" text:min-label-width="0.25in" text:list-level-position-and-space-mode="label-alignment">
          <style:list-level-label-alignment text:label-followed-by="listtab" fo:margin-left="0.75in" fo:text-indent="-0.25in"/>
        </style:list-level-properties>
        <style:text-properties style:font-name="Symbol"/>
      </text:list-level-style-bullet>
      <text:list-level-style-bullet text:level="2" text:style-name="WW_CharLFO1LVL2" text:bullet-char="o">
        <style:list-level-properties text:space-before="0.75in" text:min-label-width="0.25in" text:list-level-position-and-space-mode="label-alignment">
          <style:list-level-label-alignment text:label-followed-by="listtab" fo:margin-left="1in" fo:text-indent="-0.25in"/>
        </style:list-level-properties>
        <style:text-properties style:font-name="Courier New"/>
      </text:list-level-style-bullet>
      <text:list-level-style-bullet text:level="3" text:style-name="WW_CharLFO1LVL3" text:bullet-char="">
        <style:list-level-properties text:space-before="1.25in" text:min-label-width="0.25in" text:list-level-position-and-space-mode="label-alignment">
          <style:list-level-label-alignment text:label-followed-by="listtab" fo:margin-left="1.5in" fo:text-indent="-0.25in"/>
        </style:list-level-properties>
        <style:text-properties style:font-name="Wingdings"/>
      </text:list-level-style-bullet>
      <text:list-level-style-bullet text:level="4" text:style-name="WW_CharLFO1LVL4" text:bullet-char="">
        <style:list-level-properties text:space-before="1.75in" text:min-label-width="0.25in" text:list-level-position-and-space-mode="label-alignment">
          <style:list-level-label-alignment text:label-followed-by="listtab" fo:margin-left="2in" fo:text-indent="-0.25in"/>
        </style:list-level-properties>
        <style:text-properties style:font-name="Symbol"/>
      </text:list-level-style-bullet>
      <text:list-level-style-bullet text:level="5" text:style-name="WW_CharLFO1LVL5" text:bullet-char="o">
        <style:list-level-properties text:space-before="2.25in" text:min-label-width="0.25in" text:list-level-position-and-space-mode="label-alignment">
          <style:list-level-label-alignment text:label-followed-by="listtab" fo:margin-left="2.5in" fo:text-indent="-0.25in"/>
        </style:list-level-properties>
        <style:text-properties style:font-name="Courier New"/>
      </text:list-level-style-bullet>
      <text:list-level-style-bullet text:level="6" text:style-name="WW_CharLFO1LVL6" text:bullet-char="">
        <style:list-level-properties text:space-before="2.75in" text:min-label-width="0.25in" text:list-level-position-and-space-mode="label-alignment">
          <style:list-level-label-alignment text:label-followed-by="listtab" fo:margin-left="3in" fo:text-indent="-0.25in"/>
        </style:list-level-properties>
        <style:text-properties style:font-name="Wingdings"/>
      </text:list-level-style-bullet>
      <text:list-level-style-bullet text:level="7" text:style-name="WW_CharLFO1LVL7" text:bullet-char="">
        <style:list-level-properties text:space-before="3.25in" text:min-label-width="0.25in" text:list-level-position-and-space-mode="label-alignment">
          <style:list-level-label-alignment text:label-followed-by="listtab" fo:margin-left="3.5in" fo:text-indent="-0.25in"/>
        </style:list-level-properties>
        <style:text-properties style:font-name="Symbol"/>
      </text:list-level-style-bullet>
      <text:list-level-style-bullet text:level="8" text:style-name="WW_CharLFO1LVL8" text:bullet-char="o">
        <style:list-level-properties text:space-before="3.75in" text:min-label-width="0.25in" text:list-level-position-and-space-mode="label-alignment">
          <style:list-level-label-alignment text:label-followed-by="listtab" fo:margin-left="4in" fo:text-indent="-0.25in"/>
        </style:list-level-properties>
        <style:text-properties style:font-name="Courier New"/>
      </text:list-level-style-bullet>
      <text:list-level-style-bullet text:level="9" text:style-name="WW_CharLFO1LVL9" text:bullet-char="">
        <style:list-level-properties text:space-before="4.25in" text:min-label-width="0.25in" text:list-level-position-and-space-mode="label-alignment">
          <style:list-level-label-alignment text:label-followed-by="listtab" fo:margin-left="4.5in" fo:text-indent="-0.25in"/>
        </style:list-level-properties>
        <style:text-properties style:font-name="Wingdings"/>
      </text:list-level-style-bullet>
    </text:list-style>
    <style:page-layout style:name="PL0">
      <style:page-layout-properties fo:page-width="8.5in" fo:page-height="11in" style:print-orientation="portrait" fo:margin-top="0.5in" fo:margin-left="1in" fo:margin-bottom="0.5in" fo:margin-right="1in" style:num-format="1" style:writing-mode="lr-tb">
        <style:footnote-sep style:width="0.007in" style:rel-width="33%" style:color="#000000" style:line-style="solid" style:adjustment="left"/>
      </style:page-layout-properties>
      <style:header-style>
        <style:header-footer-properties style:dynamic-spacing="true" fo:min-height="0.5in"/>
      </style:header-style>
      <style:footer-style>
        <style:header-footer-properties style:dynamic-spacing="true" fo:min-height="0.5in"/>
      </style:footer-style>
    </style:page-layout>
  </office:automatic-styles>
  <office:master-styles>
    <style:master-page style:name="MP0" style:page-layout-name="PL0">
      <style:footer>
        <text:p text:style-name="Normálny"/>
      </style:footer>
    </style:master-page>
  </office:master-styles>
</office:document-styles>
</file>